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.  Primers used in the study</w:t>
      </w:r>
    </w:p>
    <w:p>
      <w:pPr>
        <w:pStyle w:val="Normal"/>
        <w:rPr/>
      </w:pPr>
      <w:r>
        <w:rPr/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200"/>
        <w:gridCol w:w="2520"/>
        <w:gridCol w:w="1980"/>
      </w:tblGrid>
      <w:tr>
        <w:trPr/>
        <w:tc>
          <w:tcPr>
            <w:tcW w:w="1368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720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 sequence 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52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98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S1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Ctttcaaattgttcttttcaactttttattactttatttcttcttctcccaatattgattttatttactttcctaactagctagtactatttctatcat</w:t>
            </w:r>
            <w:r>
              <w:rPr>
                <w:b/>
                <w:caps/>
                <w:sz w:val="16"/>
                <w:szCs w:val="16"/>
              </w:rPr>
              <w:t>ggaagcttcgtacgctgcagg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MS1   PCR cassette (122 n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isrup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AMS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S1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Gtcttttttatttatttatttatttattcattgatttatttatataactatctaaaaactttgtcctttttttttttattttttattttattttattt</w:t>
            </w:r>
            <w:r>
              <w:rPr>
                <w:bCs/>
                <w:caps/>
                <w:sz w:val="16"/>
                <w:szCs w:val="16"/>
              </w:rPr>
              <w:t>t</w:t>
            </w:r>
            <w:r>
              <w:rPr>
                <w:b/>
                <w:caps/>
                <w:sz w:val="16"/>
                <w:szCs w:val="16"/>
              </w:rPr>
              <w:t>atctgatatcatcgatgaattcga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 AMS1   PCR cassette (98 n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isrup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AMS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WH8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Catctatcaaaaatttgcagcttttagttatttgatattatttgttatttgttatttgttatttgttgtttgttattcatttgcttttcaat</w:t>
            </w:r>
            <w:r>
              <w:rPr>
                <w:b/>
                <w:caps/>
                <w:sz w:val="16"/>
                <w:szCs w:val="16"/>
              </w:rPr>
              <w:t>ggaagcttcgtacgctgcagg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WH8  PCR cassette (92 n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isrup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CWH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WH8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Caacaacaaaatggaaatcaatcaatcaatcaatcaactaaaatattctattcaacttttttttttatctattctccaagtgatatatcttttt</w:t>
            </w:r>
            <w:r>
              <w:rPr>
                <w:bCs/>
                <w:caps/>
                <w:sz w:val="16"/>
                <w:szCs w:val="16"/>
              </w:rPr>
              <w:t>t</w:t>
            </w:r>
            <w:r>
              <w:rPr>
                <w:b/>
                <w:caps/>
                <w:sz w:val="16"/>
                <w:szCs w:val="16"/>
              </w:rPr>
              <w:t>atctgatatcatcgatgaattcga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 CWH8  PCR cassette (94 n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isrup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CWH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SA2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Gtattgtagattttatatattgtttgtctttctttttcaactttgttttatcaaagagtttttcatctacatacgttgaaccatattagtta</w:t>
            </w:r>
            <w:r>
              <w:rPr>
                <w:b/>
                <w:caps/>
                <w:sz w:val="16"/>
                <w:szCs w:val="16"/>
              </w:rPr>
              <w:t>tggaagcttcgtacgctgcagg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5' PSA2    PCR cassette (93 n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isrup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Psa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SA2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Caaaatgatagataggttataaggttatgtttattgtatttttataggaatttagaatttgataaggttatttttaaggctatttttcttcatctc</w:t>
            </w:r>
            <w:r>
              <w:rPr>
                <w:b/>
                <w:bCs/>
                <w:caps/>
                <w:sz w:val="16"/>
                <w:szCs w:val="16"/>
              </w:rPr>
              <w:t>a</w:t>
            </w:r>
            <w:r>
              <w:rPr>
                <w:b/>
                <w:caps/>
                <w:sz w:val="16"/>
                <w:szCs w:val="16"/>
              </w:rPr>
              <w:t>tctgatatcatcgatgaattcga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' PSA2     PCR cassette (93 n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isrup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Psa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GA13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GTGATAGGAAAAAAAAAGTATAAATAGATCCATGGTTTTCCAATATTTTGCATTCACTGTAGACTAGGTTTATAACACACCATCATAATCATTCGCTATG</w:t>
            </w:r>
            <w:r>
              <w:rPr>
                <w:b/>
                <w:caps/>
                <w:sz w:val="16"/>
                <w:szCs w:val="16"/>
              </w:rPr>
              <w:t>ggaagcttcgtacgctgcagg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5' PGA13 PCR cassette (100 n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isrup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PGA1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GA13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TAAGAAGTCAGCAACAGTTTAAAAATGAAAGCAATAATGAAATTGTCTTTGATGTCGTTGTTGAGGCATAACTCTTAGATTGATAATGCCAACAATATC</w:t>
            </w:r>
            <w:r>
              <w:rPr>
                <w:bCs/>
                <w:caps/>
                <w:sz w:val="16"/>
                <w:szCs w:val="16"/>
              </w:rPr>
              <w:t>t</w:t>
            </w:r>
            <w:r>
              <w:rPr>
                <w:b/>
                <w:caps/>
                <w:sz w:val="16"/>
                <w:szCs w:val="16"/>
              </w:rPr>
              <w:t>atctgatatcatcgatgaattcga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3' PGA13 PCR cassette (99 nt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isrup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PGA1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S1 Ex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Gtaattgtgttatggtgtgctg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S1, forward-ex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5’ cassette insertion 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S1 Ex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Aattcgtagtaaattaatggacc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S1, reverse-ex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3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S1 In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Atccagccagtgtttccaa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S1, forward-in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etec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AMS1 allel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S1 In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Catgaattgctccaccatattta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S1, reverse- in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etec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AMS1 allel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WH8 Ex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Tacccagttatcccaatatttctgg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H8, forward-ex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5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WH8 Ex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Gtggatcaaagaaaaacgatga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H8, reverse-ex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3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WH8 In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Ccaaaatttgtgttcaattttc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H8, forward-in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etection of </w:t>
            </w:r>
            <w:r>
              <w:rPr>
                <w:rFonts w:cs="Times-Roman;Times" w:ascii="Times-Roman;Times" w:hAnsi="Times-Roman;Times"/>
                <w:i/>
                <w:sz w:val="16"/>
                <w:szCs w:val="32"/>
              </w:rPr>
              <w:t xml:space="preserve">CWH8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allel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WH8 In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Ttggccaatttaaaatccat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H8, reverse- in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etection of </w:t>
            </w:r>
            <w:r>
              <w:rPr>
                <w:rFonts w:cs="Times-Roman;Times" w:ascii="Times-Roman;Times" w:hAnsi="Times-Roman;Times"/>
                <w:i/>
                <w:sz w:val="16"/>
                <w:szCs w:val="32"/>
              </w:rPr>
              <w:t>CWH8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 xml:space="preserve"> allel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SA2 Ex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Cattatactatattttaaggacaaat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2, forward-ex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5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SSA Ex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Agatatactcaagtatgacgaa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2, reverse-ex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3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SA2 In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Tgcgggtggattataccat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2, forward-in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etec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PSA2 allel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SA2 In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Ctgttgtcgttgtcgttgc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2, reverse- in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etec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PSA2 allel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GA13 Ex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AGTGAAGCCATTGACCAAC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13, forward-ex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5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GA13 Ex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</w:rPr>
            </w:pPr>
            <w:r>
              <w:rPr>
                <w:caps/>
                <w:sz w:val="16"/>
                <w:szCs w:val="16"/>
              </w:rPr>
              <w:t>GCTGGAAGGTCCCCTCTT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13, reverse-ex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3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GA13 Int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aagcgttgtcaccactcaagtcac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13, reverse- in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etec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PGA13 allel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GA13 Int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gcttttctgaagctggc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13, forward-intern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Detection of </w:t>
            </w:r>
            <w:r>
              <w:rPr>
                <w:rFonts w:cs="Times-Italic;Times" w:ascii="Times-Italic;Times" w:hAnsi="Times-Italic;Times"/>
                <w:i/>
                <w:sz w:val="16"/>
                <w:szCs w:val="32"/>
              </w:rPr>
              <w:t>PGA13 allel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1667" w:leader="none"/>
              </w:tabs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GTCAATCATTTACCAGACC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1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3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TGGCCTTTAACCCAGC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1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5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AGGATTAAAACAGGGAG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3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3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U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CTTTTACCTTCAATATCT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3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 xml:space="preserve">Validation of </w:t>
            </w:r>
          </w:p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5’ cassette inser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pm2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gtaatttgatggcataa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2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pm2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tggatttggaatgcttgg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2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pm3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taacaattccccaacctaac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3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pm3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ggtgtgattccaact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3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Wbp1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tacttggttcgtcggct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P1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Wbp1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acatggacctttggtgag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P1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rv29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gccaccaaaaatgctc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V29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rv29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gtaatcaacctccacat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V29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c22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tccaaagaatcgcccc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22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c22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gaagctttaagtaataaagcca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22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mp24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tabs>
                <w:tab w:val="clear" w:pos="720"/>
                <w:tab w:val="left" w:pos="1733" w:leader="none"/>
              </w:tabs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gttggcagcaacaacaaaga</w:t>
              <w:tab/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24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mp24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tgtcgatgtgaacgat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24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s7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acccaatgaccaatatgattc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S7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s7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tgcatggtttgctgtca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S7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op1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acaccttcagcggtttcttg</w:t>
              <w:tab/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P1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op1 R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caaacaccatcttatactatgtc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P1, rever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ss1 F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aacggcatagccgacaac</w:t>
              <w:tab/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1, forwar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ss1 R1</w:t>
            </w:r>
          </w:p>
        </w:tc>
        <w:tc>
          <w:tcPr>
            <w:tcW w:w="72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tggctgctgaaggattagaaa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S1, reverse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-Roman;Times" w:hAnsi="Times-Roman;Times" w:cs="Times-Roman;Times"/>
                <w:sz w:val="16"/>
                <w:szCs w:val="32"/>
              </w:rPr>
            </w:pPr>
            <w:r>
              <w:rPr>
                <w:rFonts w:cs="Times-Roman;Times" w:ascii="Times-Roman;Times" w:hAnsi="Times-Roman;Times"/>
                <w:sz w:val="16"/>
                <w:szCs w:val="32"/>
              </w:rPr>
              <w:t>Real time quantitative PCR valid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40" w:hanging="0"/>
        <w:rPr/>
      </w:pPr>
      <w:r>
        <w:rPr>
          <w:rFonts w:cs="Times-Roman;Times" w:ascii="Times-Roman;Times" w:hAnsi="Times-Roman;Times"/>
          <w:sz w:val="28"/>
          <w:szCs w:val="28"/>
          <w:vertAlign w:val="superscript"/>
        </w:rPr>
        <w:t>1</w:t>
      </w:r>
      <w:r>
        <w:rPr>
          <w:rFonts w:cs="Times-Roman;Times" w:ascii="Times-Roman;Times" w:hAnsi="Times-Roman;Times"/>
        </w:rPr>
        <w:t xml:space="preserve">Primer sequences are given in the 5' to 3' direction. Sequences in bold are segments of the primers that anneal to plasmids pFA-His1 and pFA-URA3 for amplification of the disruption cassettes used in constructing the mutants </w:t>
      </w:r>
      <w:r>
        <w:fldChar w:fldCharType="begin"/>
      </w:r>
      <w:r>
        <w:rPr>
          <w:rFonts w:cs="Times-Roman;Times" w:ascii="Times-Roman;Times" w:hAnsi="Times-Roman;Times"/>
        </w:rPr>
        <w:instrText xml:space="preserve"> ADDIN EN.CITE &lt;EndNote&gt;&lt;Cite&gt;&lt;Author&gt;Gola&lt;/Author&gt;&lt;Year&gt;2003&lt;/Year&gt;&lt;RecNum&gt;397&lt;/RecNum&gt;&lt;record&gt;&lt;rec-number&gt;397&lt;/rec-number&gt;&lt;ref-type name="Journal Article"&gt;17&lt;/ref-type&gt;&lt;contributors&gt;&lt;authors&gt;&lt;author&gt;Gola, S.&lt;/author&gt;&lt;author&gt;Martin, R.&lt;/author&gt;&lt;author&gt;Walther, A.&lt;/author&gt;&lt;author&gt;Dunkler, A.&lt;/author&gt;&lt;author&gt;Wendland, J.&lt;/author&gt;&lt;/authors&gt;&lt;/contributors&gt;&lt;titles&gt;&lt;title&gt;New modules for PCR-based gene targeting in Candida albicans: rapid and efficient gene targeting using 100 bp of flanking homology region&lt;/title&gt;&lt;secondary-title&gt;Yeast&lt;/secondary-title&gt;&lt;/titles&gt;&lt;periodical&gt;&lt;full-title&gt;Yeast&lt;/full-title&gt;&lt;/periodical&gt;&lt;pages&gt;1339-1347&lt;/pages&gt;&lt;volume&gt;20&lt;/volume&gt;&lt;number&gt;16&lt;/number&gt;&lt;dates&gt;&lt;year&gt;2003&lt;/year&gt;&lt;pub-dates&gt;&lt;date&gt;Dec&lt;/date&gt;&lt;/pub-dates&gt;&lt;/dates&gt;&lt;accession-num&gt;ISI:000187610000003&lt;/accession-num&gt;&lt;urls&gt;&lt;/urls&gt;&lt;/record&gt;&lt;/Cite&gt;&lt;/EndNote&gt;</w:instrText>
      </w:r>
      <w:r>
        <w:rPr>
          <w:rFonts w:cs="Times-Roman;Times" w:ascii="Times-Roman;Times" w:hAnsi="Times-Roman;Times"/>
        </w:rPr>
      </w:r>
      <w:r>
        <w:rPr>
          <w:rFonts w:cs="Times-Roman;Times" w:ascii="Times-Roman;Times" w:hAnsi="Times-Roman;Times"/>
        </w:rPr>
        <w:fldChar w:fldCharType="separate"/>
      </w:r>
      <w:r>
        <w:rPr>
          <w:rFonts w:cs="Times-Roman;Times" w:ascii="Times-Roman;Times" w:hAnsi="Times-Roman;Times"/>
        </w:rPr>
        <w:t>[34]</w:t>
      </w:r>
      <w:r>
        <w:rPr>
          <w:rFonts w:cs="Times-Roman;Times" w:ascii="Times-Roman;Times" w:hAnsi="Times-Roman;Times"/>
        </w:rPr>
      </w:r>
      <w:r>
        <w:rPr>
          <w:rFonts w:cs="Times-Roman;Times" w:ascii="Times-Roman;Times" w:hAnsi="Times-Roman;Times"/>
        </w:rPr>
        <w:fldChar w:fldCharType="end"/>
      </w:r>
      <w:r>
        <w:rPr>
          <w:rFonts w:cs="Times-Roman;Times" w:ascii="Times-Roman;Times" w:hAnsi="Times-Roman;Times"/>
        </w:rPr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8" w:right="1138" w:gutter="0" w:header="0" w:top="1699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Times-Italic">
    <w:altName w:val="Times"/>
    <w:charset w:val="00"/>
    <w:family w:val="roma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8T23:09:00Z</dcterms:created>
  <dc:creator>peter_s</dc:creator>
  <dc:description/>
  <cp:keywords/>
  <dc:language>en-US</dc:language>
  <cp:lastModifiedBy>peter_s</cp:lastModifiedBy>
  <dcterms:modified xsi:type="dcterms:W3CDTF">2008-12-28T23:10:00Z</dcterms:modified>
  <cp:revision>1</cp:revision>
  <dc:subject/>
  <dc:title>Table 2</dc:title>
</cp:coreProperties>
</file>